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37557" w14:textId="77777777" w:rsidR="005D2656" w:rsidRPr="003E24A2" w:rsidRDefault="005D2656" w:rsidP="005D2656">
      <w:pPr>
        <w:pStyle w:val="Heading2"/>
        <w:spacing w:before="0" w:after="0" w:line="240" w:lineRule="auto"/>
        <w:rPr>
          <w:rFonts w:asciiTheme="majorHAnsi" w:hAnsiTheme="majorHAnsi"/>
          <w:sz w:val="20"/>
          <w:szCs w:val="20"/>
        </w:rPr>
      </w:pPr>
      <w:bookmarkStart w:id="0" w:name="_Toc417323310"/>
      <w:bookmarkStart w:id="1" w:name="_GoBack"/>
      <w:r w:rsidRPr="003E24A2">
        <w:rPr>
          <w:rFonts w:asciiTheme="majorHAnsi" w:hAnsiTheme="majorHAnsi"/>
          <w:sz w:val="20"/>
          <w:szCs w:val="20"/>
        </w:rPr>
        <w:t>S2 Table. All-cause total ED visits, ED visits followed by a hospital admission, ED visits not followed by a hospital admission, total hospital admission, and hospital admission not preceded by an ED visits incidence rate ratios (IRR) among in-center HD patients, by dialysis schedule (MWF or TTS) and day of the week, with Sunday Mon/Wed/Fri group as reference</w:t>
      </w:r>
      <w:bookmarkEnd w:id="0"/>
    </w:p>
    <w:tbl>
      <w:tblPr>
        <w:tblStyle w:val="TableGrid"/>
        <w:tblW w:w="7650" w:type="dxa"/>
        <w:jc w:val="center"/>
        <w:tblLook w:val="04A0" w:firstRow="1" w:lastRow="0" w:firstColumn="1" w:lastColumn="0" w:noHBand="0" w:noVBand="1"/>
      </w:tblPr>
      <w:tblGrid>
        <w:gridCol w:w="1413"/>
        <w:gridCol w:w="3118"/>
        <w:gridCol w:w="3119"/>
      </w:tblGrid>
      <w:tr w:rsidR="005D2656" w:rsidRPr="003E24A2" w14:paraId="36ED78E8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96127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Da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0C0C7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MW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06131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TTS</w:t>
            </w:r>
          </w:p>
        </w:tc>
      </w:tr>
      <w:tr w:rsidR="005D2656" w:rsidRPr="003E24A2" w14:paraId="04FA2AAA" w14:textId="77777777" w:rsidTr="00AC2FD8">
        <w:trPr>
          <w:trHeight w:hRule="exact" w:val="288"/>
          <w:jc w:val="center"/>
        </w:trPr>
        <w:tc>
          <w:tcPr>
            <w:tcW w:w="76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42988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i/>
                <w:sz w:val="20"/>
                <w:szCs w:val="20"/>
              </w:rPr>
              <w:t>Total ED visits</w:t>
            </w:r>
          </w:p>
        </w:tc>
      </w:tr>
      <w:tr w:rsidR="005D2656" w:rsidRPr="003E24A2" w14:paraId="7C36EB6B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7096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Su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E025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00 (1.00, 1.0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A104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0.92 (0.90, 0.94)</w:t>
            </w:r>
          </w:p>
        </w:tc>
      </w:tr>
      <w:tr w:rsidR="005D2656" w:rsidRPr="003E24A2" w14:paraId="1A2C63D6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6753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M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B3F2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63 (1.60, 1.6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07C1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44 (1.41, 1.47)</w:t>
            </w:r>
          </w:p>
        </w:tc>
      </w:tr>
      <w:tr w:rsidR="005D2656" w:rsidRPr="003E24A2" w14:paraId="51E892E3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D1B9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T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7CE6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17 (1.15, 1.1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6376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46 (1.44, 1.49)</w:t>
            </w:r>
          </w:p>
        </w:tc>
      </w:tr>
      <w:tr w:rsidR="005D2656" w:rsidRPr="003E24A2" w14:paraId="747DC2ED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F351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W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56FF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28 (1.26, 1.3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560C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17 (1.14, 1.19)</w:t>
            </w:r>
          </w:p>
        </w:tc>
      </w:tr>
      <w:tr w:rsidR="005D2656" w:rsidRPr="003E24A2" w14:paraId="27636D49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039F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Th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B89D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03 (1.02, 1.0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2E4F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24 (1.22, 1.27)</w:t>
            </w:r>
          </w:p>
        </w:tc>
      </w:tr>
      <w:tr w:rsidR="005D2656" w:rsidRPr="003E24A2" w14:paraId="21884293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422B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F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2B63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27 (1.25, 1.2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3E8B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12 (1.09, 1.14)</w:t>
            </w:r>
          </w:p>
        </w:tc>
      </w:tr>
      <w:tr w:rsidR="005D2656" w:rsidRPr="003E24A2" w14:paraId="7EB57B04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EC059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S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5B99F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0.92 (0.91, 0.94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EF7CF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16 (1.14, 1.18)</w:t>
            </w:r>
          </w:p>
        </w:tc>
      </w:tr>
      <w:tr w:rsidR="005D2656" w:rsidRPr="003E24A2" w14:paraId="2EBAA1FE" w14:textId="77777777" w:rsidTr="00AC2FD8">
        <w:trPr>
          <w:trHeight w:hRule="exact" w:val="288"/>
          <w:jc w:val="center"/>
        </w:trPr>
        <w:tc>
          <w:tcPr>
            <w:tcW w:w="76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D38D9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i/>
                <w:sz w:val="20"/>
                <w:szCs w:val="20"/>
              </w:rPr>
              <w:t>ED visit followed by a hospital admission</w:t>
            </w:r>
          </w:p>
        </w:tc>
      </w:tr>
      <w:tr w:rsidR="005D2656" w:rsidRPr="003E24A2" w14:paraId="0C5A7348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59DA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Su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CC1A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1.00 (1.00, 1.0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B4FF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0.90 (0.87, 0.92)</w:t>
            </w:r>
          </w:p>
        </w:tc>
      </w:tr>
      <w:tr w:rsidR="005D2656" w:rsidRPr="003E24A2" w14:paraId="6D3D0665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4011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M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746A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1.73 (1.69, 1.7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CEBD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1.51 (1.47, 1.55)</w:t>
            </w:r>
          </w:p>
        </w:tc>
      </w:tr>
      <w:tr w:rsidR="005D2656" w:rsidRPr="003E24A2" w14:paraId="205D6C2B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3372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T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85D6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1.22 (1.19, 1.2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5262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1.57 (1.53, 1.61)</w:t>
            </w:r>
          </w:p>
        </w:tc>
      </w:tr>
      <w:tr w:rsidR="005D2656" w:rsidRPr="003E24A2" w14:paraId="630D84B8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7D0C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W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FD84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1.29 (1.26, 1.3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87B9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1.18 (1.14, 1.21)</w:t>
            </w:r>
          </w:p>
        </w:tc>
      </w:tr>
      <w:tr w:rsidR="005D2656" w:rsidRPr="003E24A2" w14:paraId="202CCFC7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6FBF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Th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B141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1.02 (0.99, 1.0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CD4C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1.24 (1.20, 1.27)</w:t>
            </w:r>
          </w:p>
        </w:tc>
      </w:tr>
      <w:tr w:rsidR="005D2656" w:rsidRPr="003E24A2" w14:paraId="727CC22C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BFBC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F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8337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1.23 (1.21, 1.2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8876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1.08 (1.05, 1.11)</w:t>
            </w:r>
          </w:p>
        </w:tc>
      </w:tr>
      <w:tr w:rsidR="005D2656" w:rsidRPr="003E24A2" w14:paraId="20699F37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211BD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S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F4DF7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0.87 (0.85, 0.8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EA917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eastAsia="Times New Roman" w:hAnsiTheme="majorHAnsi" w:cs="Times New Roman"/>
                <w:sz w:val="20"/>
                <w:szCs w:val="20"/>
              </w:rPr>
              <w:t>1.10 (1.07, 1.13)</w:t>
            </w:r>
          </w:p>
        </w:tc>
      </w:tr>
      <w:tr w:rsidR="005D2656" w:rsidRPr="003E24A2" w14:paraId="1CED5160" w14:textId="77777777" w:rsidTr="00AC2FD8">
        <w:trPr>
          <w:trHeight w:hRule="exact" w:val="288"/>
          <w:jc w:val="center"/>
        </w:trPr>
        <w:tc>
          <w:tcPr>
            <w:tcW w:w="76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DBBE1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i/>
                <w:sz w:val="20"/>
                <w:szCs w:val="20"/>
              </w:rPr>
              <w:t>ED visits not followed by a hospital admission</w:t>
            </w:r>
          </w:p>
        </w:tc>
      </w:tr>
      <w:tr w:rsidR="005D2656" w:rsidRPr="003E24A2" w14:paraId="39A3D10F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90E9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Su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2DF5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00 (1.00, 1.0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FEC0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0.92 (0.90, 0.95)</w:t>
            </w:r>
          </w:p>
        </w:tc>
      </w:tr>
      <w:tr w:rsidR="005D2656" w:rsidRPr="003E24A2" w14:paraId="2EBBFCDF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06F6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M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F564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55 (1.52, 1.5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D7FE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37 (1.34, 1.41)</w:t>
            </w:r>
          </w:p>
        </w:tc>
      </w:tr>
      <w:tr w:rsidR="005D2656" w:rsidRPr="003E24A2" w14:paraId="7EE97BA7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C96E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T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79AB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12 (1.09, 1.1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86F0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39 (1.35, 1.42)</w:t>
            </w:r>
          </w:p>
        </w:tc>
      </w:tr>
      <w:tr w:rsidR="005D2656" w:rsidRPr="003E24A2" w14:paraId="7F7162B2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A708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W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D75D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28 (1.25, 1.3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F57C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15 (1.11, 1.18)</w:t>
            </w:r>
          </w:p>
        </w:tc>
      </w:tr>
      <w:tr w:rsidR="005D2656" w:rsidRPr="003E24A2" w14:paraId="53CDBEDC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3FE6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Th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307F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04 (1.02, 1.0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5F17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24 (1.21, 1.27)</w:t>
            </w:r>
          </w:p>
        </w:tc>
      </w:tr>
      <w:tr w:rsidR="005D2656" w:rsidRPr="003E24A2" w14:paraId="64002E13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DF08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F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F8F8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29 (1.27, 1.3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0B60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14 (1.11, 1.17)</w:t>
            </w:r>
          </w:p>
        </w:tc>
      </w:tr>
      <w:tr w:rsidR="005D2656" w:rsidRPr="003E24A2" w14:paraId="209572D1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484B0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S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34275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0.96 (0.94, 0.9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95958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20 (1.17, 1.23)</w:t>
            </w:r>
          </w:p>
        </w:tc>
      </w:tr>
      <w:tr w:rsidR="005D2656" w:rsidRPr="003E24A2" w14:paraId="7D0200F2" w14:textId="77777777" w:rsidTr="00AC2FD8">
        <w:trPr>
          <w:trHeight w:hRule="exact" w:val="288"/>
          <w:jc w:val="center"/>
        </w:trPr>
        <w:tc>
          <w:tcPr>
            <w:tcW w:w="76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27A7E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i/>
                <w:sz w:val="20"/>
                <w:szCs w:val="20"/>
              </w:rPr>
              <w:t>Total hospital admissions</w:t>
            </w:r>
          </w:p>
        </w:tc>
      </w:tr>
      <w:tr w:rsidR="005D2656" w:rsidRPr="003E24A2" w14:paraId="4AB3D367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4790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Su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3EB2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00 (1.00, 1.0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1545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0.91 (0.89, 0.94)</w:t>
            </w:r>
          </w:p>
        </w:tc>
      </w:tr>
      <w:tr w:rsidR="005D2656" w:rsidRPr="003E24A2" w14:paraId="6C2AB85A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005D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M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E9D9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93 (1.89, 1.9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D942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74 (1.70, 1.79)</w:t>
            </w:r>
          </w:p>
        </w:tc>
      </w:tr>
      <w:tr w:rsidR="005D2656" w:rsidRPr="003E24A2" w14:paraId="4DBC674F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5858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T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075B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57 (1.54, 1.6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EA4D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81 (1.77, 1.86)</w:t>
            </w:r>
          </w:p>
        </w:tc>
      </w:tr>
      <w:tr w:rsidR="005D2656" w:rsidRPr="003E24A2" w14:paraId="0AAAF0E5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2BA6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W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5301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54 (1.50, 1.5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FCB7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46 (1.42, 1.49)</w:t>
            </w:r>
          </w:p>
        </w:tc>
      </w:tr>
      <w:tr w:rsidR="005D2656" w:rsidRPr="003E24A2" w14:paraId="474C9065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30C5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Th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DC85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33 (1.30, 1.3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A3D2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47 (1.44, 1.51)</w:t>
            </w:r>
          </w:p>
        </w:tc>
      </w:tr>
      <w:tr w:rsidR="005D2656" w:rsidRPr="003E24A2" w14:paraId="708E246E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5C1D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F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B42E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45 (1.42, 1.4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14E9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33 (1.29, 1.36)</w:t>
            </w:r>
          </w:p>
        </w:tc>
      </w:tr>
      <w:tr w:rsidR="005D2656" w:rsidRPr="003E24A2" w14:paraId="2DD3569C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87E7C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S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90B86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0.91 (0.89, 0.93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C0187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11 (1.09, 1.14)</w:t>
            </w:r>
          </w:p>
        </w:tc>
      </w:tr>
      <w:tr w:rsidR="005D2656" w:rsidRPr="003E24A2" w14:paraId="016C411F" w14:textId="77777777" w:rsidTr="00AC2FD8">
        <w:trPr>
          <w:trHeight w:hRule="exact" w:val="288"/>
          <w:jc w:val="center"/>
        </w:trPr>
        <w:tc>
          <w:tcPr>
            <w:tcW w:w="76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E6BDA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i/>
                <w:sz w:val="20"/>
                <w:szCs w:val="20"/>
              </w:rPr>
              <w:t>Hospital admission not preceded by an ED visit</w:t>
            </w:r>
          </w:p>
        </w:tc>
      </w:tr>
      <w:tr w:rsidR="005D2656" w:rsidRPr="003E24A2" w14:paraId="34A2CB3E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FB35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Su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FBE5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00 (1.00, 1.0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44C9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0.93 (0.87, 1.00)</w:t>
            </w:r>
          </w:p>
        </w:tc>
      </w:tr>
      <w:tr w:rsidR="005D2656" w:rsidRPr="003E24A2" w14:paraId="779B3E89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E130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M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DC35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3.27 (3.10, 3.4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BB10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3.28 (3.10, 3.46)</w:t>
            </w:r>
          </w:p>
        </w:tc>
      </w:tr>
      <w:tr w:rsidR="005D2656" w:rsidRPr="003E24A2" w14:paraId="74EFAA5B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F300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T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09C3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3.95 (3.75, 4.1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519C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3.53 (3.34, 3.73)</w:t>
            </w:r>
          </w:p>
        </w:tc>
      </w:tr>
      <w:tr w:rsidR="005D2656" w:rsidRPr="003E24A2" w14:paraId="7A21BDD1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5959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W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8192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3.20 (3.03, 3.3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C0DE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3.34 (3.16, 3.53)</w:t>
            </w:r>
          </w:p>
        </w:tc>
      </w:tr>
      <w:tr w:rsidR="005D2656" w:rsidRPr="003E24A2" w14:paraId="4F402485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EB77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Th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2DD6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3.42 (3.24, 3.6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6373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3.10 (2.93, 3.27)</w:t>
            </w:r>
          </w:p>
        </w:tc>
      </w:tr>
      <w:tr w:rsidR="005D2656" w:rsidRPr="003E24A2" w14:paraId="0DDE8C67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D1D0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F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0E0D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2.90 (2.75, 3.0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DB5E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3.00 (2.83, 3.17)</w:t>
            </w:r>
          </w:p>
        </w:tc>
      </w:tr>
      <w:tr w:rsidR="005D2656" w:rsidRPr="003E24A2" w14:paraId="30A85D4D" w14:textId="77777777" w:rsidTr="00AC2FD8">
        <w:trPr>
          <w:trHeight w:hRule="exact" w:val="288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D0A6F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E24A2">
              <w:rPr>
                <w:rFonts w:asciiTheme="majorHAnsi" w:hAnsiTheme="majorHAnsi"/>
                <w:b/>
                <w:sz w:val="20"/>
                <w:szCs w:val="20"/>
              </w:rPr>
              <w:t>S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614F2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13 (1.06, 1.2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E72D6" w14:textId="77777777" w:rsidR="005D2656" w:rsidRPr="003E24A2" w:rsidRDefault="005D2656" w:rsidP="00AC2FD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E24A2">
              <w:rPr>
                <w:rFonts w:asciiTheme="majorHAnsi" w:hAnsiTheme="majorHAnsi"/>
                <w:sz w:val="20"/>
                <w:szCs w:val="20"/>
              </w:rPr>
              <w:t>1.20 (1.13, 1.28)</w:t>
            </w:r>
          </w:p>
        </w:tc>
      </w:tr>
    </w:tbl>
    <w:p w14:paraId="4610197B" w14:textId="77777777" w:rsidR="00DB004E" w:rsidRPr="003E24A2" w:rsidRDefault="00DB004E">
      <w:pPr>
        <w:rPr>
          <w:rFonts w:asciiTheme="majorHAnsi" w:hAnsiTheme="majorHAnsi"/>
          <w:sz w:val="16"/>
          <w:szCs w:val="16"/>
        </w:rPr>
      </w:pPr>
    </w:p>
    <w:bookmarkEnd w:id="1"/>
    <w:sectPr w:rsidR="00DB004E" w:rsidRPr="003E24A2" w:rsidSect="00DB00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656"/>
    <w:rsid w:val="003E24A2"/>
    <w:rsid w:val="005D2656"/>
    <w:rsid w:val="00D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D694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265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5D2656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D2656"/>
    <w:rPr>
      <w:rFonts w:ascii="Times New Roman" w:eastAsia="Arial" w:hAnsi="Times New Roman" w:cs="Arial"/>
      <w:b/>
      <w:color w:val="000000"/>
      <w:szCs w:val="32"/>
    </w:rPr>
  </w:style>
  <w:style w:type="table" w:styleId="TableGrid">
    <w:name w:val="Table Grid"/>
    <w:basedOn w:val="TableNormal"/>
    <w:uiPriority w:val="39"/>
    <w:rsid w:val="005D2656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265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5D2656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D2656"/>
    <w:rPr>
      <w:rFonts w:ascii="Times New Roman" w:eastAsia="Arial" w:hAnsi="Times New Roman" w:cs="Arial"/>
      <w:b/>
      <w:color w:val="000000"/>
      <w:szCs w:val="32"/>
    </w:rPr>
  </w:style>
  <w:style w:type="table" w:styleId="TableGrid">
    <w:name w:val="Table Grid"/>
    <w:basedOn w:val="TableNormal"/>
    <w:uiPriority w:val="39"/>
    <w:rsid w:val="005D2656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7</Words>
  <Characters>1697</Characters>
  <Application>Microsoft Macintosh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2</cp:revision>
  <dcterms:created xsi:type="dcterms:W3CDTF">2019-04-20T00:18:00Z</dcterms:created>
  <dcterms:modified xsi:type="dcterms:W3CDTF">2019-04-20T00:21:00Z</dcterms:modified>
</cp:coreProperties>
</file>